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00"/>
        <w:gridCol w:w="1500"/>
        <w:gridCol w:w="1500"/>
        <w:gridCol w:w="1500"/>
      </w:tblGrid>
      <w:tr w:rsidR="0011093B" w:rsidTr="00FA7D7D">
        <w:trPr>
          <w:trHeight w:val="6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QT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arameter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orolla Width (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CW</w:t>
            </w:r>
            <w:r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istil Length (</w:t>
            </w: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Pis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ys to Flower (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DTF</w:t>
            </w:r>
            <w:r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tigma-Anther Separation (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SA</w:t>
            </w:r>
            <w:r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10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1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8***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***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5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9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5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7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10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x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11093B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093B" w:rsidRDefault="0011093B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093B" w:rsidRDefault="0011093B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</w:tbl>
    <w:p w:rsidR="0076540C" w:rsidRDefault="0076540C"/>
    <w:p w:rsidR="0011093B" w:rsidRDefault="0011093B" w:rsidP="0011093B">
      <w:proofErr w:type="gramStart"/>
      <w:r>
        <w:t>Supplemental Table 2</w:t>
      </w:r>
      <w:r w:rsidRPr="006303B1">
        <w:t>.</w:t>
      </w:r>
      <w:proofErr w:type="gramEnd"/>
      <w:r>
        <w:t xml:space="preserve"> * = 0.1 &gt; p &gt; </w:t>
      </w:r>
      <w:proofErr w:type="gramStart"/>
      <w:r>
        <w:t>0.01 ;</w:t>
      </w:r>
      <w:proofErr w:type="gramEnd"/>
      <w:r>
        <w:t xml:space="preserve"> ** = 0.01 &gt; p &gt;0.001 ; *** = p &lt; 0.001</w:t>
      </w:r>
    </w:p>
    <w:p w:rsidR="0011093B" w:rsidRDefault="0011093B">
      <w:bookmarkStart w:id="0" w:name="_GoBack"/>
      <w:bookmarkEnd w:id="0"/>
    </w:p>
    <w:sectPr w:rsidR="0011093B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3B"/>
    <w:rsid w:val="00097E81"/>
    <w:rsid w:val="0011093B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2:00Z</dcterms:created>
  <dcterms:modified xsi:type="dcterms:W3CDTF">2015-03-12T01:06:00Z</dcterms:modified>
</cp:coreProperties>
</file>